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AE6" w:rsidRPr="00AC2136" w:rsidRDefault="00FC3AE6" w:rsidP="00FC3AE6">
      <w:pPr>
        <w:wordWrap/>
        <w:spacing w:line="360" w:lineRule="auto"/>
        <w:rPr>
          <w:rFonts w:ascii="Times New Roman"/>
          <w:color w:val="000000" w:themeColor="text1"/>
          <w:kern w:val="0"/>
          <w:sz w:val="24"/>
        </w:rPr>
      </w:pPr>
      <w:proofErr w:type="gramStart"/>
      <w:r w:rsidRPr="00AC2136">
        <w:rPr>
          <w:rFonts w:ascii="Times New Roman"/>
          <w:b/>
          <w:color w:val="000000" w:themeColor="text1"/>
          <w:kern w:val="0"/>
          <w:sz w:val="24"/>
        </w:rPr>
        <w:t xml:space="preserve">Supplementary Table </w:t>
      </w:r>
      <w:r>
        <w:rPr>
          <w:rFonts w:ascii="Times New Roman"/>
          <w:b/>
          <w:color w:val="000000" w:themeColor="text1"/>
          <w:kern w:val="0"/>
          <w:sz w:val="24"/>
        </w:rPr>
        <w:t>1</w:t>
      </w:r>
      <w:r w:rsidRPr="00AC2136">
        <w:rPr>
          <w:rFonts w:ascii="Times New Roman"/>
          <w:b/>
          <w:color w:val="000000" w:themeColor="text1"/>
          <w:kern w:val="0"/>
          <w:sz w:val="24"/>
        </w:rPr>
        <w:t>.</w:t>
      </w:r>
      <w:proofErr w:type="gramEnd"/>
      <w:r w:rsidRPr="00AC2136">
        <w:rPr>
          <w:rFonts w:ascii="Times New Roman"/>
          <w:b/>
          <w:color w:val="000000" w:themeColor="text1"/>
          <w:kern w:val="0"/>
          <w:sz w:val="24"/>
        </w:rPr>
        <w:t xml:space="preserve"> </w:t>
      </w:r>
      <w:r w:rsidRPr="00AC2136">
        <w:rPr>
          <w:rFonts w:ascii="Times New Roman"/>
          <w:color w:val="000000" w:themeColor="text1"/>
          <w:kern w:val="0"/>
          <w:sz w:val="24"/>
        </w:rPr>
        <w:t xml:space="preserve">List of </w:t>
      </w:r>
      <w:r w:rsidRPr="00AC2136">
        <w:rPr>
          <w:rFonts w:ascii="Times New Roman" w:hint="eastAsia"/>
          <w:color w:val="000000" w:themeColor="text1"/>
          <w:kern w:val="0"/>
          <w:sz w:val="24"/>
        </w:rPr>
        <w:t xml:space="preserve">the </w:t>
      </w:r>
      <w:r w:rsidRPr="00AC2136">
        <w:rPr>
          <w:rFonts w:ascii="Times New Roman"/>
          <w:color w:val="000000" w:themeColor="text1"/>
          <w:kern w:val="0"/>
          <w:sz w:val="24"/>
        </w:rPr>
        <w:t>primers used in this study</w:t>
      </w:r>
      <w:r w:rsidRPr="00AC2136">
        <w:rPr>
          <w:rFonts w:ascii="Times New Roman" w:hint="eastAsia"/>
          <w:color w:val="000000" w:themeColor="text1"/>
          <w:kern w:val="0"/>
          <w:sz w:val="24"/>
        </w:rPr>
        <w:t>.</w:t>
      </w:r>
    </w:p>
    <w:tbl>
      <w:tblPr>
        <w:tblW w:w="10149" w:type="dxa"/>
        <w:tblLayout w:type="fixed"/>
        <w:tblLook w:val="04A0" w:firstRow="1" w:lastRow="0" w:firstColumn="1" w:lastColumn="0" w:noHBand="0" w:noVBand="1"/>
      </w:tblPr>
      <w:tblGrid>
        <w:gridCol w:w="1191"/>
        <w:gridCol w:w="3515"/>
        <w:gridCol w:w="3515"/>
        <w:gridCol w:w="1928"/>
      </w:tblGrid>
      <w:tr w:rsidR="002D27BE" w:rsidRPr="00AC2136" w:rsidTr="002D27BE">
        <w:trPr>
          <w:trHeight w:val="331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2D27BE">
            <w:pPr>
              <w:wordWrap/>
              <w:adjustRightInd w:val="0"/>
              <w:ind w:leftChars="71" w:left="142"/>
              <w:jc w:val="center"/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  <w:t>Gene</w:t>
            </w: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2D27BE">
            <w:pPr>
              <w:wordWrap/>
              <w:adjustRightInd w:val="0"/>
              <w:ind w:leftChars="56" w:left="112" w:firstLine="1"/>
              <w:jc w:val="center"/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  <w:t xml:space="preserve">Primer </w:t>
            </w:r>
            <w:smartTag w:uri="isiresearchsoft-com/cwyw" w:element="citation">
              <w:r w:rsidRPr="00EA0428">
                <w:rPr>
                  <w:rFonts w:ascii="Times New Roman" w:eastAsia="Dotum" w:hAnsi="Times New Roman"/>
                  <w:color w:val="000000" w:themeColor="text1"/>
                  <w:kern w:val="0"/>
                  <w:sz w:val="24"/>
                  <w:szCs w:val="24"/>
                </w:rPr>
                <w:t>(Forward)</w:t>
              </w:r>
            </w:smartTag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2D27BE">
            <w:pPr>
              <w:wordWrap/>
              <w:adjustRightInd w:val="0"/>
              <w:ind w:firstLineChars="47" w:firstLine="113"/>
              <w:jc w:val="center"/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  <w:t>Primer (Reverse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1CEA" w:rsidRPr="00EA0428" w:rsidRDefault="00EE1CEA" w:rsidP="002D27BE">
            <w:pPr>
              <w:wordWrap/>
              <w:adjustRightInd w:val="0"/>
              <w:ind w:firstLineChars="47" w:firstLine="113"/>
              <w:jc w:val="center"/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2D27BE" w:rsidRPr="00AC2136" w:rsidTr="002D27BE">
        <w:trPr>
          <w:trHeight w:val="331"/>
        </w:trPr>
        <w:tc>
          <w:tcPr>
            <w:tcW w:w="119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leftChars="71" w:left="142"/>
              <w:jc w:val="center"/>
              <w:rPr>
                <w:rFonts w:ascii="Times New Roman" w:eastAsia="Dotum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CYP1A2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ind w:firstLineChars="47" w:firstLine="113"/>
              <w:jc w:val="center"/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  <w:t>TCCTTCGCTACCTGCCTAAC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A042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GCATTCAGGGAAGGGTTG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:rsidR="00EE1CEA" w:rsidRPr="00EA0428" w:rsidRDefault="00EE1CEA" w:rsidP="002D27BE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E1CE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M_000761</w:t>
            </w:r>
          </w:p>
        </w:tc>
      </w:tr>
      <w:tr w:rsidR="002D27BE" w:rsidRPr="00AC2136" w:rsidTr="002D27BE">
        <w:trPr>
          <w:trHeight w:val="331"/>
        </w:trPr>
        <w:tc>
          <w:tcPr>
            <w:tcW w:w="1191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leftChars="71" w:left="142"/>
              <w:jc w:val="center"/>
              <w:rPr>
                <w:rFonts w:ascii="Times New Roman" w:eastAsia="Dotum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YP2B6</w:t>
            </w:r>
          </w:p>
        </w:tc>
        <w:tc>
          <w:tcPr>
            <w:tcW w:w="3515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ind w:firstLineChars="47" w:firstLine="113"/>
              <w:jc w:val="center"/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/>
                <w:color w:val="000000" w:themeColor="text1"/>
                <w:kern w:val="0"/>
                <w:sz w:val="24"/>
                <w:szCs w:val="24"/>
              </w:rPr>
              <w:t>TTGCTACTCCTGGTTCAGCG</w:t>
            </w:r>
          </w:p>
        </w:tc>
        <w:tc>
          <w:tcPr>
            <w:tcW w:w="3515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A042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CCCAGGTGTACCGTGAAG</w:t>
            </w:r>
          </w:p>
        </w:tc>
        <w:tc>
          <w:tcPr>
            <w:tcW w:w="1928" w:type="dxa"/>
            <w:vAlign w:val="center"/>
          </w:tcPr>
          <w:p w:rsidR="00EE1CEA" w:rsidRPr="00EA0428" w:rsidRDefault="00EE1CEA" w:rsidP="002D27BE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E1CE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M_000767</w:t>
            </w:r>
          </w:p>
        </w:tc>
      </w:tr>
      <w:tr w:rsidR="002D27BE" w:rsidRPr="00AC2136" w:rsidTr="002D27BE">
        <w:trPr>
          <w:trHeight w:val="331"/>
        </w:trPr>
        <w:tc>
          <w:tcPr>
            <w:tcW w:w="1191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leftChars="71" w:left="142"/>
              <w:jc w:val="center"/>
              <w:rPr>
                <w:rFonts w:ascii="Times New Roman" w:eastAsia="Dotum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CYP2E1</w:t>
            </w:r>
          </w:p>
        </w:tc>
        <w:tc>
          <w:tcPr>
            <w:tcW w:w="3515" w:type="dxa"/>
            <w:tcMar>
              <w:left w:w="28" w:type="dxa"/>
              <w:right w:w="28" w:type="dxa"/>
            </w:tcMar>
            <w:vAlign w:val="center"/>
          </w:tcPr>
          <w:p w:rsidR="00EE1CEA" w:rsidRPr="00EE1CEA" w:rsidRDefault="00EE1CEA" w:rsidP="00F56527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eastAsia="Dotum" w:hAnsi="Times New Roman"/>
                <w:caps/>
                <w:kern w:val="0"/>
                <w:sz w:val="24"/>
                <w:szCs w:val="24"/>
              </w:rPr>
            </w:pPr>
            <w:r w:rsidRPr="00EE1CEA">
              <w:rPr>
                <w:rFonts w:ascii="Times New Roman" w:eastAsia="Dotum" w:hAnsi="Times New Roman"/>
                <w:caps/>
                <w:kern w:val="0"/>
                <w:sz w:val="24"/>
                <w:szCs w:val="24"/>
              </w:rPr>
              <w:t>TTGAAGCCTCTCGTTGACCC</w:t>
            </w:r>
          </w:p>
        </w:tc>
        <w:tc>
          <w:tcPr>
            <w:tcW w:w="3515" w:type="dxa"/>
            <w:tcMar>
              <w:left w:w="28" w:type="dxa"/>
              <w:right w:w="28" w:type="dxa"/>
            </w:tcMar>
            <w:vAlign w:val="center"/>
          </w:tcPr>
          <w:p w:rsidR="00EE1CEA" w:rsidRPr="00EE1CEA" w:rsidRDefault="00EE1CEA" w:rsidP="00F56527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E1CEA">
              <w:rPr>
                <w:rFonts w:ascii="Times New Roman" w:hAnsi="Times New Roman"/>
                <w:sz w:val="24"/>
                <w:szCs w:val="24"/>
              </w:rPr>
              <w:t>CGTGGTGGGATACAGCCAA</w:t>
            </w:r>
          </w:p>
        </w:tc>
        <w:tc>
          <w:tcPr>
            <w:tcW w:w="1928" w:type="dxa"/>
            <w:vAlign w:val="center"/>
          </w:tcPr>
          <w:p w:rsidR="00EE1CEA" w:rsidRPr="00EA0428" w:rsidRDefault="00EE1CEA" w:rsidP="002D27BE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E1CE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M_000773</w:t>
            </w:r>
          </w:p>
        </w:tc>
      </w:tr>
      <w:tr w:rsidR="002D27BE" w:rsidRPr="00AC2136" w:rsidTr="002D27BE">
        <w:trPr>
          <w:trHeight w:val="331"/>
        </w:trPr>
        <w:tc>
          <w:tcPr>
            <w:tcW w:w="1191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leftChars="71" w:left="142"/>
              <w:jc w:val="center"/>
              <w:rPr>
                <w:rFonts w:ascii="Times New Roman" w:eastAsia="Dotum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CYP3A4</w:t>
            </w:r>
          </w:p>
        </w:tc>
        <w:tc>
          <w:tcPr>
            <w:tcW w:w="3515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ordWrap/>
              <w:adjustRightInd w:val="0"/>
              <w:ind w:firstLineChars="47" w:firstLine="113"/>
              <w:jc w:val="center"/>
              <w:rPr>
                <w:rFonts w:ascii="Times New Roman" w:eastAsia="Dotum" w:hAnsi="Times New Roman"/>
                <w:caps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/>
                <w:caps/>
                <w:color w:val="000000" w:themeColor="text1"/>
                <w:kern w:val="0"/>
                <w:sz w:val="24"/>
                <w:szCs w:val="24"/>
              </w:rPr>
              <w:t>CCAAGCTATGCTCTTCACCG</w:t>
            </w:r>
          </w:p>
        </w:tc>
        <w:tc>
          <w:tcPr>
            <w:tcW w:w="3515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A042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CAGGCTCCACTTACGGTGC</w:t>
            </w:r>
          </w:p>
        </w:tc>
        <w:tc>
          <w:tcPr>
            <w:tcW w:w="1928" w:type="dxa"/>
            <w:vAlign w:val="center"/>
          </w:tcPr>
          <w:p w:rsidR="00EE1CEA" w:rsidRPr="00EA0428" w:rsidRDefault="00EE1CEA" w:rsidP="002D27BE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E1CE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M_017460</w:t>
            </w:r>
          </w:p>
        </w:tc>
      </w:tr>
      <w:tr w:rsidR="002D27BE" w:rsidRPr="00AC2136" w:rsidTr="002D27BE">
        <w:trPr>
          <w:trHeight w:val="331"/>
        </w:trPr>
        <w:tc>
          <w:tcPr>
            <w:tcW w:w="1191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leftChars="71" w:left="142"/>
              <w:jc w:val="center"/>
              <w:rPr>
                <w:rFonts w:ascii="Times New Roman" w:eastAsia="Dotum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AX</w:t>
            </w:r>
            <w:r w:rsidRPr="00EA0428">
              <w:rPr>
                <w:rFonts w:ascii="Times New Roman" w:eastAsia="Dotum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IN2</w:t>
            </w:r>
          </w:p>
        </w:tc>
        <w:tc>
          <w:tcPr>
            <w:tcW w:w="3515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A042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TAAAGGTCGTGTGTGGCT</w:t>
            </w:r>
          </w:p>
        </w:tc>
        <w:tc>
          <w:tcPr>
            <w:tcW w:w="3515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A042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AGTTTCCGTGGACCTCAC</w:t>
            </w:r>
          </w:p>
        </w:tc>
        <w:tc>
          <w:tcPr>
            <w:tcW w:w="1928" w:type="dxa"/>
            <w:vAlign w:val="center"/>
          </w:tcPr>
          <w:p w:rsidR="00EE1CEA" w:rsidRPr="00EA0428" w:rsidRDefault="00EE1CEA" w:rsidP="002D27BE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E1CE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M_025362285</w:t>
            </w:r>
          </w:p>
        </w:tc>
      </w:tr>
      <w:tr w:rsidR="00EE1CEA" w:rsidRPr="00EE1CEA" w:rsidTr="002D27BE">
        <w:trPr>
          <w:trHeight w:val="331"/>
        </w:trPr>
        <w:tc>
          <w:tcPr>
            <w:tcW w:w="1191" w:type="dxa"/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leftChars="71" w:left="142"/>
              <w:jc w:val="center"/>
              <w:rPr>
                <w:rFonts w:ascii="Times New Roman" w:eastAsia="Dotum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otum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LB</w:t>
            </w:r>
          </w:p>
        </w:tc>
        <w:tc>
          <w:tcPr>
            <w:tcW w:w="3515" w:type="dxa"/>
            <w:tcMar>
              <w:left w:w="28" w:type="dxa"/>
              <w:right w:w="28" w:type="dxa"/>
            </w:tcMar>
            <w:vAlign w:val="center"/>
          </w:tcPr>
          <w:p w:rsidR="00EE1CEA" w:rsidRPr="00EE1CEA" w:rsidRDefault="00EE1CEA" w:rsidP="00EE1CEA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</w:pPr>
            <w:r w:rsidRPr="00EE1CEA">
              <w:rPr>
                <w:rFonts w:ascii="Times New Roman" w:hAnsi="Times New Roman"/>
                <w:color w:val="000000" w:themeColor="text1"/>
                <w:sz w:val="24"/>
                <w:szCs w:val="24"/>
                <w:lang w:val="de-DE"/>
              </w:rPr>
              <w:t>TTTGGTTAGGCTAGGGCTTA</w:t>
            </w:r>
          </w:p>
        </w:tc>
        <w:tc>
          <w:tcPr>
            <w:tcW w:w="3515" w:type="dxa"/>
            <w:tcMar>
              <w:left w:w="28" w:type="dxa"/>
              <w:right w:w="28" w:type="dxa"/>
            </w:tcMar>
            <w:vAlign w:val="center"/>
          </w:tcPr>
          <w:p w:rsidR="00EE1CEA" w:rsidRPr="00EE1CEA" w:rsidRDefault="00EE1CEA" w:rsidP="00EE1CEA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E1CE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CACTTACTTGGATGGCT</w:t>
            </w:r>
          </w:p>
        </w:tc>
        <w:tc>
          <w:tcPr>
            <w:tcW w:w="1928" w:type="dxa"/>
            <w:vAlign w:val="center"/>
          </w:tcPr>
          <w:p w:rsidR="00EE1CEA" w:rsidRPr="00EE1CEA" w:rsidRDefault="00EE1CEA" w:rsidP="002D27BE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E1CE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12523</w:t>
            </w:r>
          </w:p>
        </w:tc>
      </w:tr>
      <w:tr w:rsidR="002D27BE" w:rsidRPr="00AC2136" w:rsidTr="002D27BE">
        <w:trPr>
          <w:trHeight w:val="331"/>
        </w:trPr>
        <w:tc>
          <w:tcPr>
            <w:tcW w:w="119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leftChars="71" w:left="142"/>
              <w:jc w:val="center"/>
              <w:rPr>
                <w:rFonts w:ascii="Times New Roman" w:eastAsia="Dotum" w:hAnsi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EA0428">
              <w:rPr>
                <w:rFonts w:ascii="Times New Roman" w:eastAsia="Dotum" w:hAnsi="Times New Roman" w:hint="eastAsia"/>
                <w:i/>
                <w:iCs/>
                <w:color w:val="000000" w:themeColor="text1"/>
                <w:kern w:val="0"/>
                <w:sz w:val="24"/>
                <w:szCs w:val="24"/>
              </w:rPr>
              <w:t>18S rRNA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A042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TAACCCGTTGAACCCCATT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EE1CEA" w:rsidRPr="00EA0428" w:rsidRDefault="00EE1CEA" w:rsidP="00FE6F9B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A042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CATCCAATCGGTAGTAGCG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:rsidR="00EE1CEA" w:rsidRPr="00EA0428" w:rsidRDefault="00EE1CEA" w:rsidP="002D27BE">
            <w:pPr>
              <w:widowControl/>
              <w:wordWrap/>
              <w:autoSpaceDE/>
              <w:autoSpaceDN/>
              <w:ind w:firstLineChars="47" w:firstLine="113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EE1CE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R_145820</w:t>
            </w:r>
          </w:p>
        </w:tc>
      </w:tr>
    </w:tbl>
    <w:p w:rsidR="00BF5452" w:rsidRPr="0090091D" w:rsidRDefault="00BF5452" w:rsidP="00FE6F9B">
      <w:pPr>
        <w:wordWrap/>
        <w:adjustRightInd w:val="0"/>
        <w:spacing w:before="100" w:beforeAutospacing="1" w:after="100" w:afterAutospacing="1"/>
        <w:jc w:val="center"/>
        <w:rPr>
          <w:color w:val="000000"/>
          <w:sz w:val="22"/>
        </w:rPr>
      </w:pPr>
      <w:bookmarkStart w:id="0" w:name="_GoBack"/>
      <w:bookmarkEnd w:id="0"/>
    </w:p>
    <w:sectPr w:rsidR="00BF5452" w:rsidRPr="0090091D" w:rsidSect="006A1CB7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BC2" w:rsidRDefault="00386BC2" w:rsidP="00CE77CB">
      <w:r>
        <w:separator/>
      </w:r>
    </w:p>
  </w:endnote>
  <w:endnote w:type="continuationSeparator" w:id="0">
    <w:p w:rsidR="00386BC2" w:rsidRDefault="00386BC2" w:rsidP="00CE7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BC2" w:rsidRDefault="00386BC2" w:rsidP="00CE77CB">
      <w:r>
        <w:separator/>
      </w:r>
    </w:p>
  </w:footnote>
  <w:footnote w:type="continuationSeparator" w:id="0">
    <w:p w:rsidR="00386BC2" w:rsidRDefault="00386BC2" w:rsidP="00CE7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ztDS1NDM3sDQ2tjBQ0lEKTi0uzszPAykwqgUAvB+RCCwAAAA="/>
  </w:docVars>
  <w:rsids>
    <w:rsidRoot w:val="006561CF"/>
    <w:rsid w:val="0000548E"/>
    <w:rsid w:val="00033264"/>
    <w:rsid w:val="00052BD2"/>
    <w:rsid w:val="00062AA4"/>
    <w:rsid w:val="00091FB6"/>
    <w:rsid w:val="000D708B"/>
    <w:rsid w:val="00120134"/>
    <w:rsid w:val="00157E1A"/>
    <w:rsid w:val="0019243C"/>
    <w:rsid w:val="001A3473"/>
    <w:rsid w:val="001A4B09"/>
    <w:rsid w:val="001F06E3"/>
    <w:rsid w:val="001F12C9"/>
    <w:rsid w:val="002179B3"/>
    <w:rsid w:val="002278EF"/>
    <w:rsid w:val="0024184F"/>
    <w:rsid w:val="00292269"/>
    <w:rsid w:val="002A0DAA"/>
    <w:rsid w:val="002C0FDE"/>
    <w:rsid w:val="002D27BE"/>
    <w:rsid w:val="002F41B2"/>
    <w:rsid w:val="002F7624"/>
    <w:rsid w:val="00302462"/>
    <w:rsid w:val="003150E5"/>
    <w:rsid w:val="00315AD7"/>
    <w:rsid w:val="00386BC2"/>
    <w:rsid w:val="00392667"/>
    <w:rsid w:val="003A14A9"/>
    <w:rsid w:val="003C73A0"/>
    <w:rsid w:val="003E1CC3"/>
    <w:rsid w:val="004041FA"/>
    <w:rsid w:val="004336D4"/>
    <w:rsid w:val="0048057E"/>
    <w:rsid w:val="00491DEC"/>
    <w:rsid w:val="004C161C"/>
    <w:rsid w:val="004D0EF7"/>
    <w:rsid w:val="004D702E"/>
    <w:rsid w:val="004E3934"/>
    <w:rsid w:val="004F18F6"/>
    <w:rsid w:val="0056264B"/>
    <w:rsid w:val="005D5D96"/>
    <w:rsid w:val="005E0A89"/>
    <w:rsid w:val="0060323C"/>
    <w:rsid w:val="00605146"/>
    <w:rsid w:val="006157D4"/>
    <w:rsid w:val="0062503E"/>
    <w:rsid w:val="00627636"/>
    <w:rsid w:val="00642C0F"/>
    <w:rsid w:val="006561CF"/>
    <w:rsid w:val="006A1CB7"/>
    <w:rsid w:val="006E1309"/>
    <w:rsid w:val="006E5A3F"/>
    <w:rsid w:val="007105B1"/>
    <w:rsid w:val="0072466C"/>
    <w:rsid w:val="00740C4E"/>
    <w:rsid w:val="00787DB2"/>
    <w:rsid w:val="007A2172"/>
    <w:rsid w:val="007D651F"/>
    <w:rsid w:val="007F34CC"/>
    <w:rsid w:val="007F61C4"/>
    <w:rsid w:val="00801F1E"/>
    <w:rsid w:val="00806723"/>
    <w:rsid w:val="00810B96"/>
    <w:rsid w:val="00827684"/>
    <w:rsid w:val="00831018"/>
    <w:rsid w:val="00834562"/>
    <w:rsid w:val="00873E1A"/>
    <w:rsid w:val="00876CA0"/>
    <w:rsid w:val="0089313B"/>
    <w:rsid w:val="008C4F4D"/>
    <w:rsid w:val="008C5DFD"/>
    <w:rsid w:val="008C6095"/>
    <w:rsid w:val="008D3AAD"/>
    <w:rsid w:val="008D75AE"/>
    <w:rsid w:val="008E127C"/>
    <w:rsid w:val="008E6BB4"/>
    <w:rsid w:val="0090091D"/>
    <w:rsid w:val="00904314"/>
    <w:rsid w:val="00914D78"/>
    <w:rsid w:val="00917B82"/>
    <w:rsid w:val="00925A32"/>
    <w:rsid w:val="0094164D"/>
    <w:rsid w:val="00963D3E"/>
    <w:rsid w:val="00981634"/>
    <w:rsid w:val="009B5CC2"/>
    <w:rsid w:val="009C0D15"/>
    <w:rsid w:val="009D0071"/>
    <w:rsid w:val="00A01A57"/>
    <w:rsid w:val="00A1263E"/>
    <w:rsid w:val="00A164B1"/>
    <w:rsid w:val="00A31D40"/>
    <w:rsid w:val="00A92327"/>
    <w:rsid w:val="00A9265B"/>
    <w:rsid w:val="00A9568B"/>
    <w:rsid w:val="00A95B07"/>
    <w:rsid w:val="00AA1E35"/>
    <w:rsid w:val="00AB6405"/>
    <w:rsid w:val="00AB740A"/>
    <w:rsid w:val="00AC5179"/>
    <w:rsid w:val="00AC73AF"/>
    <w:rsid w:val="00AD1286"/>
    <w:rsid w:val="00AD2667"/>
    <w:rsid w:val="00AF350D"/>
    <w:rsid w:val="00B03DAE"/>
    <w:rsid w:val="00B3631A"/>
    <w:rsid w:val="00B46065"/>
    <w:rsid w:val="00B501DB"/>
    <w:rsid w:val="00B53CBE"/>
    <w:rsid w:val="00B90C50"/>
    <w:rsid w:val="00BC3622"/>
    <w:rsid w:val="00BE13A2"/>
    <w:rsid w:val="00BE3E6E"/>
    <w:rsid w:val="00BF5452"/>
    <w:rsid w:val="00C139B6"/>
    <w:rsid w:val="00C73576"/>
    <w:rsid w:val="00C754AE"/>
    <w:rsid w:val="00CB674F"/>
    <w:rsid w:val="00CE46F0"/>
    <w:rsid w:val="00CE77CB"/>
    <w:rsid w:val="00D17B6D"/>
    <w:rsid w:val="00D56314"/>
    <w:rsid w:val="00DB246C"/>
    <w:rsid w:val="00DB2517"/>
    <w:rsid w:val="00E16126"/>
    <w:rsid w:val="00E319B8"/>
    <w:rsid w:val="00E347B7"/>
    <w:rsid w:val="00E35DD4"/>
    <w:rsid w:val="00E551BB"/>
    <w:rsid w:val="00E819BC"/>
    <w:rsid w:val="00EA0428"/>
    <w:rsid w:val="00EA7876"/>
    <w:rsid w:val="00EE1CEA"/>
    <w:rsid w:val="00EE5687"/>
    <w:rsid w:val="00F1323D"/>
    <w:rsid w:val="00F17C16"/>
    <w:rsid w:val="00F47FAE"/>
    <w:rsid w:val="00F52C38"/>
    <w:rsid w:val="00F74C29"/>
    <w:rsid w:val="00F74C9C"/>
    <w:rsid w:val="00F86A22"/>
    <w:rsid w:val="00FC1E40"/>
    <w:rsid w:val="00FC3AE6"/>
    <w:rsid w:val="00FD383F"/>
    <w:rsid w:val="00FE5BAE"/>
    <w:rsid w:val="00FE6F9B"/>
    <w:rsid w:val="00FF030F"/>
    <w:rsid w:val="00FF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1C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7C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77CB"/>
  </w:style>
  <w:style w:type="paragraph" w:styleId="Footer">
    <w:name w:val="footer"/>
    <w:basedOn w:val="Normal"/>
    <w:link w:val="FooterChar"/>
    <w:uiPriority w:val="99"/>
    <w:unhideWhenUsed/>
    <w:rsid w:val="00CE77C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77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1C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7C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77CB"/>
  </w:style>
  <w:style w:type="paragraph" w:styleId="Footer">
    <w:name w:val="footer"/>
    <w:basedOn w:val="Normal"/>
    <w:link w:val="FooterChar"/>
    <w:uiPriority w:val="99"/>
    <w:unhideWhenUsed/>
    <w:rsid w:val="00CE77C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77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05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10987">
          <w:marLeft w:val="0"/>
          <w:marRight w:val="0"/>
          <w:marTop w:val="14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4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4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F20C0-F547-42C2-86E2-F59299D752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Oh, Jeong Hwa</cp:lastModifiedBy>
  <cp:revision>2</cp:revision>
  <cp:lastPrinted>2010-04-30T12:35:00Z</cp:lastPrinted>
  <dcterms:created xsi:type="dcterms:W3CDTF">2019-02-05T17:04:00Z</dcterms:created>
  <dcterms:modified xsi:type="dcterms:W3CDTF">2019-02-05T17:04:00Z</dcterms:modified>
</cp:coreProperties>
</file>